
<file path=[Content_Types].xml><?xml version="1.0" encoding="utf-8"?>
<Types xmlns="http://schemas.openxmlformats.org/package/2006/content-types">
  <Default Extension="tiff" ContentType="image/tiff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632FC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3812540" cy="2440940"/>
            <wp:effectExtent l="0" t="0" r="0" b="0"/>
            <wp:docPr id="17082887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8288720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3048" cy="2441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21B6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Expression levels of circPVT1 in RCC cell lines quantified through qRT-PCR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p w14:paraId="592F965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5C7174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3812540" cy="3267075"/>
            <wp:effectExtent l="0" t="0" r="0" b="0"/>
            <wp:docPr id="79584436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5844364" name="图片 2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3048" cy="32674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5A4A7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ransfection of </w:t>
      </w:r>
      <w:r>
        <w:rPr>
          <w:rFonts w:hint="eastAsia" w:ascii="Times New Roman" w:hAnsi="Times New Roman" w:cs="Times New Roman"/>
          <w:sz w:val="24"/>
          <w:szCs w:val="24"/>
        </w:rPr>
        <w:t xml:space="preserve">sh-NC, sh-circPVT1#1, sh-circPVT1#2 and sh-circPVT1#3. </w:t>
      </w:r>
      <w:r>
        <w:rPr>
          <w:rFonts w:ascii="Times New Roman" w:hAnsi="Times New Roman" w:cs="Times New Roman"/>
          <w:sz w:val="24"/>
          <w:szCs w:val="24"/>
        </w:rPr>
        <w:t>N.S.: not significant.</w:t>
      </w:r>
      <w:r>
        <w:rPr>
          <w:rFonts w:hint="eastAsia"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tatistical significance is indicated (*P&lt;0.05</w:t>
      </w:r>
      <w:r>
        <w:rPr>
          <w:rFonts w:hint="eastAsia"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**P&lt;0.01) by Student's t-test or ANOVA.</w:t>
      </w:r>
    </w:p>
    <w:p w14:paraId="14A6ED9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855FF5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274310" cy="2065020"/>
            <wp:effectExtent l="0" t="0" r="2540" b="0"/>
            <wp:docPr id="87595028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5950280" name="图片 3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65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72D8C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</w:rPr>
        <w:t>The corresponding quantitative analysis of EdU positive cells.</w:t>
      </w:r>
    </w:p>
    <w:p w14:paraId="56BCCEE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77509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34ED7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9E85B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274310" cy="2051685"/>
            <wp:effectExtent l="0" t="0" r="2540" b="5715"/>
            <wp:docPr id="213713251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7132517" name="图片 4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51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8BEF1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ranswell invasion assay was performed to detect the effects of </w:t>
      </w:r>
      <w:r>
        <w:rPr>
          <w:rFonts w:hint="eastAsia" w:ascii="Times New Roman" w:hAnsi="Times New Roman" w:cs="Times New Roman"/>
          <w:sz w:val="24"/>
          <w:szCs w:val="24"/>
        </w:rPr>
        <w:t xml:space="preserve">circPVT1 </w:t>
      </w:r>
      <w:r>
        <w:rPr>
          <w:rFonts w:ascii="Times New Roman" w:hAnsi="Times New Roman" w:cs="Times New Roman"/>
          <w:sz w:val="24"/>
          <w:szCs w:val="24"/>
        </w:rPr>
        <w:t xml:space="preserve">on the invasion of OSRC-2 and 786-O cells. Scale bar: 100 μm. 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tatistical significance is indicated (**P&lt;0.0</w:t>
      </w:r>
      <w:r>
        <w:rPr>
          <w:rFonts w:hint="eastAsia"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, ***P&lt;0.001) by Student's t-test or ANOVA.</w:t>
      </w:r>
    </w:p>
    <w:p w14:paraId="0C6B9F2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A583FE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284D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274310" cy="2002790"/>
            <wp:effectExtent l="0" t="0" r="2540" b="0"/>
            <wp:docPr id="200700192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7001921" name="图片 5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02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AA4C48"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</w:rPr>
        <w:t>The corresponding quantitative analysis of cloning number.</w:t>
      </w:r>
    </w:p>
    <w:p w14:paraId="3545152A"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br w:type="page"/>
      </w:r>
    </w:p>
    <w:p w14:paraId="484F2219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3892550" cy="2429510"/>
            <wp:effectExtent l="0" t="0" r="6350" b="8890"/>
            <wp:docPr id="4" name="图片 4" descr="Figure S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892550" cy="2429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A2A655"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xpression levels of circPVT1 in</w:t>
      </w:r>
      <w:r>
        <w:rPr>
          <w:rFonts w:hint="eastAsia" w:ascii="Times New Roman" w:hAnsi="Times New Roman" w:cs="Times New Roman"/>
          <w:sz w:val="24"/>
          <w:szCs w:val="24"/>
        </w:rPr>
        <w:t xml:space="preserve"> six samples</w:t>
      </w:r>
      <w:r>
        <w:rPr>
          <w:rFonts w:ascii="Times New Roman" w:hAnsi="Times New Roman" w:cs="Times New Roman"/>
          <w:sz w:val="24"/>
          <w:szCs w:val="24"/>
        </w:rPr>
        <w:t xml:space="preserve"> quantified through qRT-PCR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p w14:paraId="52D5D128"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br w:type="page"/>
      </w:r>
    </w:p>
    <w:p w14:paraId="24C90748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01C1401C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274310" cy="1445260"/>
            <wp:effectExtent l="0" t="0" r="8890" b="2540"/>
            <wp:docPr id="2" name="图片 2" descr="Figure S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7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45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E15C2B">
      <w:pP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</w:rPr>
        <w:t>A, B)</w:t>
      </w:r>
      <w:r>
        <w:rPr>
          <w:rFonts w:hint="default" w:ascii="Times New Roman" w:hAnsi="Times New Roman" w:cs="Times New Roman"/>
          <w:sz w:val="24"/>
        </w:rPr>
        <w:t xml:space="preserve"> Representative flow cytometry plots show the percentage of M2 and M1 macrophage.</w:t>
      </w:r>
    </w:p>
    <w:p w14:paraId="4B297CA5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bookmarkStart w:id="0" w:name="_GoBack"/>
      <w:bookmarkEnd w:id="0"/>
    </w:p>
    <w:p w14:paraId="6A78185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59301C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4498340" cy="2745740"/>
            <wp:effectExtent l="0" t="0" r="0" b="0"/>
            <wp:docPr id="184978666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9786660" name="图片 4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8848" cy="2746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4E1D6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8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ELISA assay was performed to detect IL-4, IL-10 and TGF-β secreted by OSRC-2 and 786-O cells. A) OSRC-2 cells</w:t>
      </w:r>
      <w:r>
        <w:rPr>
          <w:rFonts w:hint="eastAsia"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B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786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hint="eastAsia"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 cells. 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tatistical significance is indicated (**P&lt;0.01, ***P&lt;0.001) by Student's t-test or ANOVA.</w:t>
      </w:r>
    </w:p>
    <w:p w14:paraId="659E658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54468E8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3931920" cy="2429510"/>
            <wp:effectExtent l="0" t="0" r="5080" b="8890"/>
            <wp:docPr id="1" name="图片 1" descr="Figure S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9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931920" cy="2429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13195F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9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Expression levels of circPVT1 in </w:t>
      </w:r>
      <w:r>
        <w:rPr>
          <w:rFonts w:hint="default" w:ascii="Times New Roman" w:hAnsi="Times New Roman" w:cs="Times New Roman"/>
          <w:sz w:val="24"/>
        </w:rPr>
        <w:t>the control, sh-circPVT1 and SCLM NPs groups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p w14:paraId="294AE32C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0B1"/>
    <w:rsid w:val="000E1246"/>
    <w:rsid w:val="00132085"/>
    <w:rsid w:val="001C5BAB"/>
    <w:rsid w:val="001E0445"/>
    <w:rsid w:val="002D1BEE"/>
    <w:rsid w:val="003B4E74"/>
    <w:rsid w:val="004001EF"/>
    <w:rsid w:val="004E7A16"/>
    <w:rsid w:val="005C3A11"/>
    <w:rsid w:val="009250DA"/>
    <w:rsid w:val="00960B2D"/>
    <w:rsid w:val="00967FF3"/>
    <w:rsid w:val="009B7CF1"/>
    <w:rsid w:val="009F1D5C"/>
    <w:rsid w:val="00A864DB"/>
    <w:rsid w:val="00AC20C1"/>
    <w:rsid w:val="00B3589C"/>
    <w:rsid w:val="00B700B1"/>
    <w:rsid w:val="00BC760D"/>
    <w:rsid w:val="00BF3127"/>
    <w:rsid w:val="00C01C8B"/>
    <w:rsid w:val="00C917A2"/>
    <w:rsid w:val="00CF038E"/>
    <w:rsid w:val="00CF3C51"/>
    <w:rsid w:val="00D95945"/>
    <w:rsid w:val="00E01A27"/>
    <w:rsid w:val="00F06A8A"/>
    <w:rsid w:val="00F576DE"/>
    <w:rsid w:val="00F62C38"/>
    <w:rsid w:val="00F929E2"/>
    <w:rsid w:val="0FC97941"/>
    <w:rsid w:val="1E08754F"/>
    <w:rsid w:val="32F95870"/>
    <w:rsid w:val="3D426C41"/>
    <w:rsid w:val="778C6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jpeg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image" Target="media/image9.tiff"/><Relationship Id="rId11" Type="http://schemas.openxmlformats.org/officeDocument/2006/relationships/image" Target="media/image8.tiff"/><Relationship Id="rId10" Type="http://schemas.openxmlformats.org/officeDocument/2006/relationships/image" Target="media/image7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69</Words>
  <Characters>996</Characters>
  <Lines>28</Lines>
  <Paragraphs>7</Paragraphs>
  <TotalTime>3</TotalTime>
  <ScaleCrop>false</ScaleCrop>
  <LinksUpToDate>false</LinksUpToDate>
  <CharactersWithSpaces>115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9T08:29:00Z</dcterms:created>
  <dc:creator>houliang zhang</dc:creator>
  <cp:lastModifiedBy>嘲风</cp:lastModifiedBy>
  <dcterms:modified xsi:type="dcterms:W3CDTF">2026-03-19T05:23:36Z</dcterms:modified>
  <cp:revision>2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2QwYzI0ZGNlYzRjNzEwMjlhNTFmMTZmMWEzNjJlOTgiLCJ1c2VySWQiOiIxMTA0NDI2MTE0In0=</vt:lpwstr>
  </property>
  <property fmtid="{D5CDD505-2E9C-101B-9397-08002B2CF9AE}" pid="3" name="KSOProductBuildVer">
    <vt:lpwstr>2052-12.1.0.25225</vt:lpwstr>
  </property>
  <property fmtid="{D5CDD505-2E9C-101B-9397-08002B2CF9AE}" pid="4" name="ICV">
    <vt:lpwstr>5E09BC4059E4406F882FF50C38AF8796_12</vt:lpwstr>
  </property>
</Properties>
</file>